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BAD" w:rsidRPr="00387AD6" w:rsidRDefault="00404BAD" w:rsidP="00404BAD">
      <w:pPr>
        <w:pStyle w:val="Geenafstand"/>
        <w:rPr>
          <w:b/>
          <w:lang w:val="en-US"/>
        </w:rPr>
      </w:pPr>
      <w:r>
        <w:rPr>
          <w:b/>
          <w:lang w:val="en-US"/>
        </w:rPr>
        <w:t>Appendix I. Questionnaire to assess experience of general practitioners with the Web-based consultation service and reasons for not using the service</w:t>
      </w:r>
    </w:p>
    <w:p w:rsidR="00404BAD" w:rsidRPr="007F0AD1" w:rsidRDefault="00835DAB" w:rsidP="00404BAD">
      <w:pPr>
        <w:pStyle w:val="Geenafstand"/>
        <w:spacing w:line="360" w:lineRule="auto"/>
        <w:rPr>
          <w:lang w:val="en-US"/>
        </w:rPr>
      </w:pPr>
      <w:r>
        <w:rPr>
          <w:noProof/>
          <w:lang w:eastAsia="nl-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-3.35pt;margin-top:6.9pt;width:483.75pt;height:55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">
            <v:textbox>
              <w:txbxContent>
                <w:p w:rsidR="00AB3F10" w:rsidRPr="008E7AAE" w:rsidRDefault="00AB3F10" w:rsidP="00404BAD">
                  <w:pPr>
                    <w:rPr>
                      <w:b/>
                      <w:lang w:val="en-US"/>
                    </w:rPr>
                  </w:pPr>
                  <w:r w:rsidRPr="008E7AAE">
                    <w:rPr>
                      <w:b/>
                      <w:lang w:val="en-US"/>
                    </w:rPr>
                    <w:t>General practitioners that used the service</w:t>
                  </w:r>
                </w:p>
                <w:p w:rsidR="00AB3F10" w:rsidRPr="008E7AAE" w:rsidRDefault="00AB3F10" w:rsidP="00404BAD">
                  <w:pPr>
                    <w:rPr>
                      <w:i/>
                      <w:lang w:val="en-US"/>
                    </w:rPr>
                  </w:pPr>
                  <w:r w:rsidRPr="008E7AAE">
                    <w:rPr>
                      <w:i/>
                      <w:lang w:val="en-US"/>
                    </w:rPr>
                    <w:t>Use the scale below to indicate the degree to which you agree with the following statements.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 xml:space="preserve">S1: </w:t>
                  </w:r>
                  <w:r>
                    <w:rPr>
                      <w:lang w:val="en-US"/>
                    </w:rPr>
                    <w:t xml:space="preserve">The </w:t>
                  </w:r>
                  <w:r w:rsidRPr="008E7AAE">
                    <w:rPr>
                      <w:lang w:val="en-US"/>
                    </w:rPr>
                    <w:t xml:space="preserve">Web-based consultation </w:t>
                  </w:r>
                  <w:r>
                    <w:rPr>
                      <w:lang w:val="en-US"/>
                    </w:rPr>
                    <w:t xml:space="preserve">service </w:t>
                  </w:r>
                  <w:r w:rsidRPr="008E7AAE">
                    <w:rPr>
                      <w:lang w:val="en-US"/>
                    </w:rPr>
                    <w:t>is user friendly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S2: Web-based consultation contributes to avoid unnecessary referrals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S3: Web-based consultation contributes to my knowledge of the specific complain</w:t>
                  </w:r>
                  <w:r>
                    <w:rPr>
                      <w:lang w:val="en-US"/>
                    </w:rPr>
                    <w:t>t</w:t>
                  </w:r>
                  <w:r w:rsidRPr="008E7AAE">
                    <w:rPr>
                      <w:lang w:val="en-US"/>
                    </w:rPr>
                    <w:t>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S4: Web-based consultation is a good alternative for referring to the outpatient</w:t>
                  </w:r>
                  <w:r>
                    <w:rPr>
                      <w:lang w:val="en-US"/>
                    </w:rPr>
                    <w:t xml:space="preserve"> department</w:t>
                  </w:r>
                  <w:r w:rsidRPr="008E7AAE">
                    <w:rPr>
                      <w:lang w:val="en-US"/>
                    </w:rPr>
                    <w:t>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S5: Web-based consultation is an improvement compared to consulting a specialist by phone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 xml:space="preserve">S6: The specialist’s response through Web-based consultation </w:t>
                  </w:r>
                  <w:r>
                    <w:rPr>
                      <w:lang w:val="en-US"/>
                    </w:rPr>
                    <w:t>was helpful</w:t>
                  </w:r>
                  <w:r w:rsidRPr="008E7AAE">
                    <w:rPr>
                      <w:lang w:val="en-US"/>
                    </w:rPr>
                    <w:t>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S7: I am satisfied with the specialist’s response time to the Web-based consult: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disagree</w:t>
                  </w:r>
                  <w:r w:rsidRPr="008E7AAE">
                    <w:rPr>
                      <w:lang w:val="en-US"/>
                    </w:rPr>
                    <w:tab/>
                  </w:r>
                  <w:r w:rsidRPr="008E7AAE">
                    <w:rPr>
                      <w:lang w:val="en-US"/>
                    </w:rPr>
                    <w:tab/>
                    <w:t>1</w:t>
                  </w:r>
                  <w:r w:rsidRPr="008E7AAE">
                    <w:rPr>
                      <w:lang w:val="en-US"/>
                    </w:rPr>
                    <w:tab/>
                    <w:t>2</w:t>
                  </w:r>
                  <w:r w:rsidRPr="008E7AAE">
                    <w:rPr>
                      <w:lang w:val="en-US"/>
                    </w:rPr>
                    <w:tab/>
                    <w:t>3</w:t>
                  </w:r>
                  <w:r w:rsidRPr="008E7AAE">
                    <w:rPr>
                      <w:lang w:val="en-US"/>
                    </w:rPr>
                    <w:tab/>
                    <w:t>4</w:t>
                  </w:r>
                  <w:r w:rsidRPr="008E7AAE">
                    <w:rPr>
                      <w:lang w:val="en-US"/>
                    </w:rPr>
                    <w:tab/>
                    <w:t>5</w:t>
                  </w:r>
                  <w:r w:rsidRPr="008E7AAE">
                    <w:rPr>
                      <w:lang w:val="en-US"/>
                    </w:rPr>
                    <w:tab/>
                  </w:r>
                  <w:r>
                    <w:rPr>
                      <w:lang w:val="en-US"/>
                    </w:rPr>
                    <w:t>C</w:t>
                  </w:r>
                  <w:proofErr w:type="spellStart"/>
                  <w:r w:rsidRPr="00801E34">
                    <w:rPr>
                      <w:lang w:val="en-IE"/>
                    </w:rPr>
                    <w:t>ompletely</w:t>
                  </w:r>
                  <w:proofErr w:type="spellEnd"/>
                  <w:r w:rsidRPr="00801E34">
                    <w:rPr>
                      <w:lang w:val="en-IE"/>
                    </w:rPr>
                    <w:t xml:space="preserve"> </w:t>
                  </w:r>
                  <w:r w:rsidRPr="008E7AAE">
                    <w:rPr>
                      <w:lang w:val="en-US"/>
                    </w:rPr>
                    <w:t>agree</w:t>
                  </w:r>
                </w:p>
                <w:p w:rsidR="00AB3F10" w:rsidRPr="008E7AAE" w:rsidRDefault="00AB3F10" w:rsidP="00404BAD">
                  <w:pPr>
                    <w:rPr>
                      <w:b/>
                      <w:lang w:val="en-US"/>
                    </w:rPr>
                  </w:pPr>
                  <w:r w:rsidRPr="008E7AAE">
                    <w:rPr>
                      <w:b/>
                      <w:lang w:val="en-US"/>
                    </w:rPr>
                    <w:t>General practitioners that did not use the service</w:t>
                  </w:r>
                </w:p>
                <w:p w:rsidR="00AB3F10" w:rsidRPr="008E7AAE" w:rsidRDefault="00AB3F10" w:rsidP="00404BAD">
                  <w:pPr>
                    <w:pStyle w:val="Geenafstand"/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 xml:space="preserve">Q1: What is the reason that </w:t>
                  </w:r>
                  <w:r>
                    <w:rPr>
                      <w:lang w:val="en-US"/>
                    </w:rPr>
                    <w:t>you</w:t>
                  </w:r>
                  <w:r w:rsidRPr="008E7AAE">
                    <w:rPr>
                      <w:lang w:val="en-US"/>
                    </w:rPr>
                    <w:t xml:space="preserve"> did not use Web-based consultation (more answers possible)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No eligible patients during the intervention period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I was not notified of the possibility to use Web-based consultation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Web-based consultation is not user friendly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I’d rather refer my patients directly to the specialist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Web-based consultation is no good alternative for referring compared to consulting a specialist by phone for me as general practitioner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Web-based consultation is no good alternative for referring compared to consulting a specialist by phone for my patients</w:t>
                  </w:r>
                </w:p>
                <w:p w:rsidR="00AB3F10" w:rsidRPr="008E7AAE" w:rsidRDefault="00AB3F10" w:rsidP="00404BAD">
                  <w:pPr>
                    <w:pStyle w:val="Lijstalinea"/>
                    <w:numPr>
                      <w:ilvl w:val="0"/>
                      <w:numId w:val="2"/>
                    </w:num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Other (please explain)</w:t>
                  </w:r>
                </w:p>
                <w:p w:rsidR="00AB3F10" w:rsidRPr="008E7AAE" w:rsidRDefault="00AB3F10" w:rsidP="00404BAD">
                  <w:pPr>
                    <w:rPr>
                      <w:b/>
                      <w:lang w:val="en-US"/>
                    </w:rPr>
                  </w:pPr>
                  <w:r w:rsidRPr="008E7AAE">
                    <w:rPr>
                      <w:b/>
                      <w:lang w:val="en-US"/>
                    </w:rPr>
                    <w:t>All general practitioners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 xml:space="preserve">Q2: Have you experienced </w:t>
                  </w:r>
                  <w:r>
                    <w:rPr>
                      <w:lang w:val="en-US"/>
                    </w:rPr>
                    <w:t>troubles</w:t>
                  </w:r>
                  <w:r w:rsidRPr="008E7AAE">
                    <w:rPr>
                      <w:lang w:val="en-US"/>
                    </w:rPr>
                    <w:t xml:space="preserve"> or do you have suggestions to improve Web-based consultation?</w:t>
                  </w:r>
                </w:p>
                <w:p w:rsidR="00AB3F10" w:rsidRPr="008E7AAE" w:rsidRDefault="00AB3F10" w:rsidP="00404BAD">
                  <w:pPr>
                    <w:rPr>
                      <w:lang w:val="en-US"/>
                    </w:rPr>
                  </w:pPr>
                  <w:r w:rsidRPr="008E7AAE">
                    <w:rPr>
                      <w:lang w:val="en-US"/>
                    </w:rPr>
                    <w:t>Q3: Additional feedback concerning Web-based consultation:</w:t>
                  </w:r>
                </w:p>
              </w:txbxContent>
            </v:textbox>
          </v:shape>
        </w:pict>
      </w:r>
    </w:p>
    <w:p w:rsidR="00404BAD" w:rsidRPr="007F0AD1" w:rsidRDefault="00404BAD" w:rsidP="00404BAD">
      <w:pPr>
        <w:rPr>
          <w:lang w:val="en-US"/>
        </w:rPr>
      </w:pPr>
    </w:p>
    <w:p w:rsidR="00404BAD" w:rsidRPr="007F0AD1" w:rsidRDefault="00404BAD" w:rsidP="00404BAD">
      <w:pPr>
        <w:rPr>
          <w:lang w:val="en-US"/>
        </w:rPr>
      </w:pPr>
    </w:p>
    <w:p w:rsidR="00404BAD" w:rsidRPr="007F0AD1" w:rsidRDefault="00404BAD" w:rsidP="00404BAD">
      <w:pPr>
        <w:rPr>
          <w:lang w:val="en-US"/>
        </w:rPr>
      </w:pPr>
    </w:p>
    <w:p w:rsidR="00404BAD" w:rsidRPr="007F0AD1" w:rsidRDefault="00835DAB" w:rsidP="00404BAD">
      <w:pPr>
        <w:rPr>
          <w:rFonts w:asciiTheme="majorHAnsi" w:eastAsiaTheme="majorEastAsia" w:hAnsiTheme="majorHAnsi" w:cstheme="majorBidi"/>
          <w:color w:val="A5A5A5" w:themeColor="accent1" w:themeShade="BF"/>
          <w:sz w:val="32"/>
          <w:szCs w:val="32"/>
          <w:lang w:val="en-US"/>
        </w:rPr>
      </w:pPr>
      <w:r w:rsidRPr="00835DAB">
        <w:rPr>
          <w:noProof/>
          <w:lang w:eastAsia="nl-NL"/>
        </w:rPr>
        <w:pict>
          <v:shape id="Text Box 6" o:spid="_x0000_s1027" type="#_x0000_t202" style="position:absolute;margin-left:-3.35pt;margin-top:470.5pt;width:2in;height:20.7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" stroked="f">
            <v:textbox>
              <w:txbxContent>
                <w:p w:rsidR="00AB3F10" w:rsidRPr="00051B82" w:rsidRDefault="00AB3F10" w:rsidP="00404BAD">
                  <w:pPr>
                    <w:pStyle w:val="Geenafstand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S:statement.</w:t>
                  </w:r>
                  <w:r w:rsidRPr="00051B82">
                    <w:rPr>
                      <w:sz w:val="20"/>
                      <w:szCs w:val="20"/>
                    </w:rPr>
                    <w:t xml:space="preserve"> Q</w:t>
                  </w:r>
                  <w:r>
                    <w:rPr>
                      <w:sz w:val="20"/>
                      <w:szCs w:val="20"/>
                    </w:rPr>
                    <w:t>:</w:t>
                  </w:r>
                  <w:r w:rsidRPr="00051B82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51B82">
                    <w:rPr>
                      <w:sz w:val="20"/>
                      <w:szCs w:val="20"/>
                    </w:rPr>
                    <w:t>question</w:t>
                  </w:r>
                  <w:proofErr w:type="spellEnd"/>
                  <w:r>
                    <w:rPr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</w:p>
    <w:p w:rsidR="00404BAD" w:rsidRPr="007F0AD1" w:rsidRDefault="00404BAD" w:rsidP="00404BAD">
      <w:pPr>
        <w:spacing w:line="240" w:lineRule="auto"/>
        <w:jc w:val="both"/>
        <w:rPr>
          <w:lang w:val="en-US"/>
        </w:rPr>
      </w:pPr>
    </w:p>
    <w:p w:rsidR="00A27F35" w:rsidRPr="00404BAD" w:rsidRDefault="00835DAB" w:rsidP="00404BAD">
      <w:pPr>
        <w:rPr>
          <w:rStyle w:val="Zwaar"/>
          <w:bCs w:val="0"/>
          <w:lang w:val="en-US"/>
        </w:rPr>
      </w:pPr>
      <w:r>
        <w:rPr>
          <w:rStyle w:val="Zwaar"/>
          <w:b w:val="0"/>
          <w:bCs w:val="0"/>
          <w:lang w:val="en-US"/>
        </w:rPr>
        <w:fldChar w:fldCharType="begin"/>
      </w:r>
      <w:r w:rsidR="001A683A">
        <w:rPr>
          <w:rStyle w:val="Zwaar"/>
          <w:b w:val="0"/>
          <w:bCs w:val="0"/>
          <w:lang w:val="en-US"/>
        </w:rPr>
        <w:instrText xml:space="preserve"> ADDIN </w:instrText>
      </w:r>
      <w:r>
        <w:rPr>
          <w:rStyle w:val="Zwaar"/>
          <w:b w:val="0"/>
          <w:bCs w:val="0"/>
          <w:lang w:val="en-US"/>
        </w:rPr>
        <w:fldChar w:fldCharType="end"/>
      </w:r>
    </w:p>
    <w:sectPr w:rsidR="00A27F35" w:rsidRPr="00404BAD" w:rsidSect="00117B3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3F10" w:rsidRDefault="00AB3F10" w:rsidP="00EA2B7A">
      <w:pPr>
        <w:spacing w:after="0" w:line="240" w:lineRule="auto"/>
      </w:pPr>
      <w:r>
        <w:separator/>
      </w:r>
    </w:p>
  </w:endnote>
  <w:endnote w:type="continuationSeparator" w:id="0">
    <w:p w:rsidR="00AB3F10" w:rsidRDefault="00AB3F10" w:rsidP="00EA2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9011047"/>
      <w:docPartObj>
        <w:docPartGallery w:val="Page Numbers (Bottom of Page)"/>
        <w:docPartUnique/>
      </w:docPartObj>
    </w:sdtPr>
    <w:sdtContent>
      <w:p w:rsidR="00AB3F10" w:rsidRDefault="00AB3F10">
        <w:pPr>
          <w:pStyle w:val="Voettekst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63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B3F10" w:rsidRDefault="00AB3F10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3F10" w:rsidRDefault="00AB3F10" w:rsidP="00EA2B7A">
      <w:pPr>
        <w:spacing w:after="0" w:line="240" w:lineRule="auto"/>
      </w:pPr>
      <w:r>
        <w:separator/>
      </w:r>
    </w:p>
  </w:footnote>
  <w:footnote w:type="continuationSeparator" w:id="0">
    <w:p w:rsidR="00AB3F10" w:rsidRDefault="00AB3F10" w:rsidP="00EA2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C63B6"/>
    <w:multiLevelType w:val="hybridMultilevel"/>
    <w:tmpl w:val="80F600A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D13F3"/>
    <w:multiLevelType w:val="hybridMultilevel"/>
    <w:tmpl w:val="3794811A"/>
    <w:lvl w:ilvl="0" w:tplc="FA2E4E2A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501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AD71E5"/>
    <w:multiLevelType w:val="hybridMultilevel"/>
    <w:tmpl w:val="80EEB0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A2277"/>
    <w:multiLevelType w:val="multilevel"/>
    <w:tmpl w:val="CDD4C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96B5F16"/>
    <w:multiLevelType w:val="hybridMultilevel"/>
    <w:tmpl w:val="42C634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5E4D1C"/>
    <w:multiLevelType w:val="hybridMultilevel"/>
    <w:tmpl w:val="EC46DD88"/>
    <w:lvl w:ilvl="0" w:tplc="F2FE8C0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FA4420"/>
    <w:multiLevelType w:val="hybridMultilevel"/>
    <w:tmpl w:val="6EB47E36"/>
    <w:lvl w:ilvl="0" w:tplc="39C4744E">
      <w:start w:val="3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D43158"/>
    <w:multiLevelType w:val="hybridMultilevel"/>
    <w:tmpl w:val="A57C2E68"/>
    <w:lvl w:ilvl="0" w:tplc="3C18C5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A9E28D0"/>
    <w:multiLevelType w:val="hybridMultilevel"/>
    <w:tmpl w:val="EB5E3328"/>
    <w:lvl w:ilvl="0" w:tplc="B8B464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3C54C1"/>
    <w:multiLevelType w:val="hybridMultilevel"/>
    <w:tmpl w:val="4D02BE44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8"/>
  </w:num>
  <w:num w:numId="7">
    <w:abstractNumId w:val="6"/>
  </w:num>
  <w:num w:numId="8">
    <w:abstractNumId w:val="9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bruiker">
    <w15:presenceInfo w15:providerId="None" w15:userId="gebruik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ademi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7947"/>
    <w:rsid w:val="00003AE5"/>
    <w:rsid w:val="00003B2B"/>
    <w:rsid w:val="000105AE"/>
    <w:rsid w:val="00011C47"/>
    <w:rsid w:val="000124C3"/>
    <w:rsid w:val="00012BA0"/>
    <w:rsid w:val="0001396F"/>
    <w:rsid w:val="000156A7"/>
    <w:rsid w:val="0001717D"/>
    <w:rsid w:val="00017216"/>
    <w:rsid w:val="00017903"/>
    <w:rsid w:val="0002387C"/>
    <w:rsid w:val="00024D34"/>
    <w:rsid w:val="00024F8C"/>
    <w:rsid w:val="00026D9B"/>
    <w:rsid w:val="00026F65"/>
    <w:rsid w:val="00027484"/>
    <w:rsid w:val="00027BD1"/>
    <w:rsid w:val="00030016"/>
    <w:rsid w:val="00031873"/>
    <w:rsid w:val="00036422"/>
    <w:rsid w:val="00042944"/>
    <w:rsid w:val="000458F0"/>
    <w:rsid w:val="0004680C"/>
    <w:rsid w:val="000505C8"/>
    <w:rsid w:val="00050D01"/>
    <w:rsid w:val="00053488"/>
    <w:rsid w:val="00053A66"/>
    <w:rsid w:val="00054EDF"/>
    <w:rsid w:val="00054FB6"/>
    <w:rsid w:val="000617C5"/>
    <w:rsid w:val="00067B0A"/>
    <w:rsid w:val="00071AA6"/>
    <w:rsid w:val="00072D9D"/>
    <w:rsid w:val="00074FC9"/>
    <w:rsid w:val="00075BB1"/>
    <w:rsid w:val="000767FF"/>
    <w:rsid w:val="00080D17"/>
    <w:rsid w:val="00085BF8"/>
    <w:rsid w:val="00087087"/>
    <w:rsid w:val="00087165"/>
    <w:rsid w:val="00087C9C"/>
    <w:rsid w:val="00087E48"/>
    <w:rsid w:val="00092C31"/>
    <w:rsid w:val="00095A6B"/>
    <w:rsid w:val="000970EA"/>
    <w:rsid w:val="000A1A60"/>
    <w:rsid w:val="000A1B0D"/>
    <w:rsid w:val="000A3058"/>
    <w:rsid w:val="000A4E73"/>
    <w:rsid w:val="000A55C6"/>
    <w:rsid w:val="000A645E"/>
    <w:rsid w:val="000B55D7"/>
    <w:rsid w:val="000C121A"/>
    <w:rsid w:val="000C1FE5"/>
    <w:rsid w:val="000C75B2"/>
    <w:rsid w:val="000D0446"/>
    <w:rsid w:val="000D124C"/>
    <w:rsid w:val="000D6C9F"/>
    <w:rsid w:val="000D7BFE"/>
    <w:rsid w:val="000E0E0B"/>
    <w:rsid w:val="000E28C3"/>
    <w:rsid w:val="000F08E0"/>
    <w:rsid w:val="000F153D"/>
    <w:rsid w:val="000F5DA1"/>
    <w:rsid w:val="000F62F8"/>
    <w:rsid w:val="00101617"/>
    <w:rsid w:val="001053BE"/>
    <w:rsid w:val="00106FAA"/>
    <w:rsid w:val="001104C8"/>
    <w:rsid w:val="001146D6"/>
    <w:rsid w:val="00114E06"/>
    <w:rsid w:val="00117B34"/>
    <w:rsid w:val="00120001"/>
    <w:rsid w:val="001214DE"/>
    <w:rsid w:val="0012481A"/>
    <w:rsid w:val="00132F05"/>
    <w:rsid w:val="00133106"/>
    <w:rsid w:val="00135574"/>
    <w:rsid w:val="00135EAA"/>
    <w:rsid w:val="00135FC2"/>
    <w:rsid w:val="001421D5"/>
    <w:rsid w:val="00146619"/>
    <w:rsid w:val="0015326E"/>
    <w:rsid w:val="00154CCD"/>
    <w:rsid w:val="001564E5"/>
    <w:rsid w:val="00157074"/>
    <w:rsid w:val="0016211B"/>
    <w:rsid w:val="0016349A"/>
    <w:rsid w:val="00164C7E"/>
    <w:rsid w:val="00167599"/>
    <w:rsid w:val="00174AA1"/>
    <w:rsid w:val="00175E3A"/>
    <w:rsid w:val="00176761"/>
    <w:rsid w:val="00180425"/>
    <w:rsid w:val="00181C5D"/>
    <w:rsid w:val="001A0A71"/>
    <w:rsid w:val="001A2501"/>
    <w:rsid w:val="001A28B7"/>
    <w:rsid w:val="001A443E"/>
    <w:rsid w:val="001A4E6D"/>
    <w:rsid w:val="001A683A"/>
    <w:rsid w:val="001B0BB5"/>
    <w:rsid w:val="001B5D42"/>
    <w:rsid w:val="001C141D"/>
    <w:rsid w:val="001C312A"/>
    <w:rsid w:val="001C5716"/>
    <w:rsid w:val="001D14A6"/>
    <w:rsid w:val="001D3955"/>
    <w:rsid w:val="001D7DA7"/>
    <w:rsid w:val="001E27F4"/>
    <w:rsid w:val="001E57F4"/>
    <w:rsid w:val="001E6485"/>
    <w:rsid w:val="001F14EF"/>
    <w:rsid w:val="001F573F"/>
    <w:rsid w:val="001F6A75"/>
    <w:rsid w:val="00201356"/>
    <w:rsid w:val="002024BD"/>
    <w:rsid w:val="00203BE4"/>
    <w:rsid w:val="002041D9"/>
    <w:rsid w:val="00206BA4"/>
    <w:rsid w:val="00207171"/>
    <w:rsid w:val="00210AA3"/>
    <w:rsid w:val="00211F54"/>
    <w:rsid w:val="00214EEB"/>
    <w:rsid w:val="002205A1"/>
    <w:rsid w:val="00222AF4"/>
    <w:rsid w:val="002234F5"/>
    <w:rsid w:val="00225EA9"/>
    <w:rsid w:val="002359B7"/>
    <w:rsid w:val="00237C7F"/>
    <w:rsid w:val="00244A80"/>
    <w:rsid w:val="00245595"/>
    <w:rsid w:val="00246465"/>
    <w:rsid w:val="00246976"/>
    <w:rsid w:val="00246ACE"/>
    <w:rsid w:val="0025384B"/>
    <w:rsid w:val="00256220"/>
    <w:rsid w:val="00256F9C"/>
    <w:rsid w:val="0026019D"/>
    <w:rsid w:val="00262F86"/>
    <w:rsid w:val="0027444A"/>
    <w:rsid w:val="002774E8"/>
    <w:rsid w:val="002779C8"/>
    <w:rsid w:val="00277AAA"/>
    <w:rsid w:val="0028001C"/>
    <w:rsid w:val="00280BAC"/>
    <w:rsid w:val="00282061"/>
    <w:rsid w:val="00282710"/>
    <w:rsid w:val="00283D79"/>
    <w:rsid w:val="00287C74"/>
    <w:rsid w:val="002906B0"/>
    <w:rsid w:val="00291060"/>
    <w:rsid w:val="00291C79"/>
    <w:rsid w:val="00292DC9"/>
    <w:rsid w:val="002935F8"/>
    <w:rsid w:val="00294CBF"/>
    <w:rsid w:val="002970D6"/>
    <w:rsid w:val="00297934"/>
    <w:rsid w:val="002A23AC"/>
    <w:rsid w:val="002A5AC0"/>
    <w:rsid w:val="002A68B7"/>
    <w:rsid w:val="002B20EF"/>
    <w:rsid w:val="002B5D88"/>
    <w:rsid w:val="002B63A2"/>
    <w:rsid w:val="002B694C"/>
    <w:rsid w:val="002C059E"/>
    <w:rsid w:val="002C128A"/>
    <w:rsid w:val="002C24DB"/>
    <w:rsid w:val="002C30B9"/>
    <w:rsid w:val="002C5712"/>
    <w:rsid w:val="002C6120"/>
    <w:rsid w:val="002D023D"/>
    <w:rsid w:val="002D143E"/>
    <w:rsid w:val="002D6378"/>
    <w:rsid w:val="002E1D6A"/>
    <w:rsid w:val="002E567B"/>
    <w:rsid w:val="002E7723"/>
    <w:rsid w:val="002E7DEE"/>
    <w:rsid w:val="002F01D9"/>
    <w:rsid w:val="002F01EC"/>
    <w:rsid w:val="002F52DB"/>
    <w:rsid w:val="002F6243"/>
    <w:rsid w:val="002F7525"/>
    <w:rsid w:val="00300248"/>
    <w:rsid w:val="00305F2F"/>
    <w:rsid w:val="00311B53"/>
    <w:rsid w:val="00315404"/>
    <w:rsid w:val="003178FF"/>
    <w:rsid w:val="0032022A"/>
    <w:rsid w:val="003205CF"/>
    <w:rsid w:val="003215D4"/>
    <w:rsid w:val="00321A6B"/>
    <w:rsid w:val="003223F4"/>
    <w:rsid w:val="00324198"/>
    <w:rsid w:val="00327538"/>
    <w:rsid w:val="00331AB1"/>
    <w:rsid w:val="00334AC3"/>
    <w:rsid w:val="003350E3"/>
    <w:rsid w:val="003373D0"/>
    <w:rsid w:val="00337E7C"/>
    <w:rsid w:val="00343349"/>
    <w:rsid w:val="0034469E"/>
    <w:rsid w:val="00344E2E"/>
    <w:rsid w:val="00350090"/>
    <w:rsid w:val="0035089A"/>
    <w:rsid w:val="00350A77"/>
    <w:rsid w:val="00351882"/>
    <w:rsid w:val="00356014"/>
    <w:rsid w:val="0036086E"/>
    <w:rsid w:val="00361595"/>
    <w:rsid w:val="00364288"/>
    <w:rsid w:val="0036489C"/>
    <w:rsid w:val="00364E79"/>
    <w:rsid w:val="00365251"/>
    <w:rsid w:val="00366952"/>
    <w:rsid w:val="00370EE7"/>
    <w:rsid w:val="00371636"/>
    <w:rsid w:val="003732D7"/>
    <w:rsid w:val="0037754E"/>
    <w:rsid w:val="00377774"/>
    <w:rsid w:val="00377780"/>
    <w:rsid w:val="0038118C"/>
    <w:rsid w:val="00383B9A"/>
    <w:rsid w:val="003869AC"/>
    <w:rsid w:val="00386A6C"/>
    <w:rsid w:val="00387AD6"/>
    <w:rsid w:val="00390327"/>
    <w:rsid w:val="00390CDE"/>
    <w:rsid w:val="00395D6F"/>
    <w:rsid w:val="003A07E5"/>
    <w:rsid w:val="003A1534"/>
    <w:rsid w:val="003A36CA"/>
    <w:rsid w:val="003A39F8"/>
    <w:rsid w:val="003A3C1C"/>
    <w:rsid w:val="003A41F1"/>
    <w:rsid w:val="003B0D52"/>
    <w:rsid w:val="003B0FC1"/>
    <w:rsid w:val="003B1F06"/>
    <w:rsid w:val="003B3C3B"/>
    <w:rsid w:val="003B6802"/>
    <w:rsid w:val="003B75D2"/>
    <w:rsid w:val="003C05DC"/>
    <w:rsid w:val="003D0E8E"/>
    <w:rsid w:val="003D1280"/>
    <w:rsid w:val="003D1A06"/>
    <w:rsid w:val="003D2648"/>
    <w:rsid w:val="003D78DF"/>
    <w:rsid w:val="003E20BF"/>
    <w:rsid w:val="003E3416"/>
    <w:rsid w:val="003E5E74"/>
    <w:rsid w:val="003E7397"/>
    <w:rsid w:val="003F019A"/>
    <w:rsid w:val="003F0BC1"/>
    <w:rsid w:val="003F18EF"/>
    <w:rsid w:val="003F4A55"/>
    <w:rsid w:val="003F6D82"/>
    <w:rsid w:val="0040205F"/>
    <w:rsid w:val="00403546"/>
    <w:rsid w:val="00403C6B"/>
    <w:rsid w:val="00404044"/>
    <w:rsid w:val="00404BAD"/>
    <w:rsid w:val="004057BE"/>
    <w:rsid w:val="00407B02"/>
    <w:rsid w:val="0041067D"/>
    <w:rsid w:val="00412225"/>
    <w:rsid w:val="004127E6"/>
    <w:rsid w:val="00413C60"/>
    <w:rsid w:val="00414843"/>
    <w:rsid w:val="0041661A"/>
    <w:rsid w:val="00420C91"/>
    <w:rsid w:val="00422E54"/>
    <w:rsid w:val="00422EB4"/>
    <w:rsid w:val="00426F20"/>
    <w:rsid w:val="00427DB0"/>
    <w:rsid w:val="00430BED"/>
    <w:rsid w:val="00431761"/>
    <w:rsid w:val="004323C5"/>
    <w:rsid w:val="00432852"/>
    <w:rsid w:val="00435034"/>
    <w:rsid w:val="00435CAA"/>
    <w:rsid w:val="00437D64"/>
    <w:rsid w:val="0044114E"/>
    <w:rsid w:val="00447C54"/>
    <w:rsid w:val="0045023C"/>
    <w:rsid w:val="004522FE"/>
    <w:rsid w:val="00454995"/>
    <w:rsid w:val="00454D4A"/>
    <w:rsid w:val="00454D6A"/>
    <w:rsid w:val="00456986"/>
    <w:rsid w:val="00460784"/>
    <w:rsid w:val="00460E22"/>
    <w:rsid w:val="004616A1"/>
    <w:rsid w:val="00467667"/>
    <w:rsid w:val="00471374"/>
    <w:rsid w:val="00473374"/>
    <w:rsid w:val="004740EF"/>
    <w:rsid w:val="0048092F"/>
    <w:rsid w:val="004831EC"/>
    <w:rsid w:val="00483560"/>
    <w:rsid w:val="00483827"/>
    <w:rsid w:val="004840CD"/>
    <w:rsid w:val="00491750"/>
    <w:rsid w:val="00493687"/>
    <w:rsid w:val="0049415D"/>
    <w:rsid w:val="004976EC"/>
    <w:rsid w:val="004A0558"/>
    <w:rsid w:val="004A0BB6"/>
    <w:rsid w:val="004A4D6F"/>
    <w:rsid w:val="004A4D90"/>
    <w:rsid w:val="004A7523"/>
    <w:rsid w:val="004A796E"/>
    <w:rsid w:val="004B3590"/>
    <w:rsid w:val="004B49A1"/>
    <w:rsid w:val="004B5DA6"/>
    <w:rsid w:val="004C0B27"/>
    <w:rsid w:val="004C2189"/>
    <w:rsid w:val="004C6AB6"/>
    <w:rsid w:val="004C75FE"/>
    <w:rsid w:val="004D01CB"/>
    <w:rsid w:val="004D086B"/>
    <w:rsid w:val="004D2DB7"/>
    <w:rsid w:val="004E08A5"/>
    <w:rsid w:val="004E3525"/>
    <w:rsid w:val="004E43FE"/>
    <w:rsid w:val="004E4611"/>
    <w:rsid w:val="004E4FF9"/>
    <w:rsid w:val="004E5345"/>
    <w:rsid w:val="004E77AD"/>
    <w:rsid w:val="004F053F"/>
    <w:rsid w:val="004F2EB2"/>
    <w:rsid w:val="004F3795"/>
    <w:rsid w:val="004F597D"/>
    <w:rsid w:val="00501299"/>
    <w:rsid w:val="00501A3A"/>
    <w:rsid w:val="00504267"/>
    <w:rsid w:val="00505915"/>
    <w:rsid w:val="00505EBC"/>
    <w:rsid w:val="00510DCD"/>
    <w:rsid w:val="00520218"/>
    <w:rsid w:val="00525082"/>
    <w:rsid w:val="00525433"/>
    <w:rsid w:val="00525481"/>
    <w:rsid w:val="0053028A"/>
    <w:rsid w:val="0053141F"/>
    <w:rsid w:val="005346BE"/>
    <w:rsid w:val="00540644"/>
    <w:rsid w:val="00540BD3"/>
    <w:rsid w:val="00540C45"/>
    <w:rsid w:val="0054143C"/>
    <w:rsid w:val="005415AF"/>
    <w:rsid w:val="00541A58"/>
    <w:rsid w:val="0054468B"/>
    <w:rsid w:val="00545D52"/>
    <w:rsid w:val="005462A2"/>
    <w:rsid w:val="00554788"/>
    <w:rsid w:val="00555841"/>
    <w:rsid w:val="005567D9"/>
    <w:rsid w:val="00560FC5"/>
    <w:rsid w:val="00574F59"/>
    <w:rsid w:val="00580ECE"/>
    <w:rsid w:val="00581623"/>
    <w:rsid w:val="00591E62"/>
    <w:rsid w:val="005926F6"/>
    <w:rsid w:val="00593AAC"/>
    <w:rsid w:val="005958AD"/>
    <w:rsid w:val="00597F05"/>
    <w:rsid w:val="005A05F7"/>
    <w:rsid w:val="005A1756"/>
    <w:rsid w:val="005A2835"/>
    <w:rsid w:val="005A35C3"/>
    <w:rsid w:val="005A5EDD"/>
    <w:rsid w:val="005B13C9"/>
    <w:rsid w:val="005B3A44"/>
    <w:rsid w:val="005B4A5B"/>
    <w:rsid w:val="005B6FA5"/>
    <w:rsid w:val="005C03C1"/>
    <w:rsid w:val="005C0A4D"/>
    <w:rsid w:val="005C3B8B"/>
    <w:rsid w:val="005C6751"/>
    <w:rsid w:val="005D1434"/>
    <w:rsid w:val="005D20AF"/>
    <w:rsid w:val="005D222B"/>
    <w:rsid w:val="005D2EE1"/>
    <w:rsid w:val="005D50F7"/>
    <w:rsid w:val="005D55E3"/>
    <w:rsid w:val="005D7251"/>
    <w:rsid w:val="005F5653"/>
    <w:rsid w:val="005F6365"/>
    <w:rsid w:val="005F65E1"/>
    <w:rsid w:val="00600E47"/>
    <w:rsid w:val="00601B9E"/>
    <w:rsid w:val="00602010"/>
    <w:rsid w:val="006023EF"/>
    <w:rsid w:val="00602A68"/>
    <w:rsid w:val="0060339F"/>
    <w:rsid w:val="0061017F"/>
    <w:rsid w:val="00610F2F"/>
    <w:rsid w:val="00615C6A"/>
    <w:rsid w:val="006170AC"/>
    <w:rsid w:val="00617607"/>
    <w:rsid w:val="00617D7C"/>
    <w:rsid w:val="00620564"/>
    <w:rsid w:val="00624671"/>
    <w:rsid w:val="00624BB8"/>
    <w:rsid w:val="0063125E"/>
    <w:rsid w:val="00633520"/>
    <w:rsid w:val="00635C27"/>
    <w:rsid w:val="006459A6"/>
    <w:rsid w:val="00645AA5"/>
    <w:rsid w:val="00653828"/>
    <w:rsid w:val="006564A2"/>
    <w:rsid w:val="0065718A"/>
    <w:rsid w:val="00660799"/>
    <w:rsid w:val="00662F87"/>
    <w:rsid w:val="00664B8C"/>
    <w:rsid w:val="00664BEC"/>
    <w:rsid w:val="006652EA"/>
    <w:rsid w:val="006674EA"/>
    <w:rsid w:val="00680E12"/>
    <w:rsid w:val="00681674"/>
    <w:rsid w:val="00681F87"/>
    <w:rsid w:val="00682A48"/>
    <w:rsid w:val="00686302"/>
    <w:rsid w:val="00690C2F"/>
    <w:rsid w:val="00691D3D"/>
    <w:rsid w:val="006953A4"/>
    <w:rsid w:val="006A13B0"/>
    <w:rsid w:val="006A2C80"/>
    <w:rsid w:val="006A6469"/>
    <w:rsid w:val="006B0FB3"/>
    <w:rsid w:val="006B31C5"/>
    <w:rsid w:val="006B3848"/>
    <w:rsid w:val="006C1B2F"/>
    <w:rsid w:val="006C3D6B"/>
    <w:rsid w:val="006C44B9"/>
    <w:rsid w:val="006C5EEE"/>
    <w:rsid w:val="006C773A"/>
    <w:rsid w:val="006D036A"/>
    <w:rsid w:val="006D14C9"/>
    <w:rsid w:val="006D2A0C"/>
    <w:rsid w:val="006D2DFB"/>
    <w:rsid w:val="006D4860"/>
    <w:rsid w:val="006D59A8"/>
    <w:rsid w:val="006E0263"/>
    <w:rsid w:val="006E1C5D"/>
    <w:rsid w:val="006E64E6"/>
    <w:rsid w:val="006F048A"/>
    <w:rsid w:val="006F0EDC"/>
    <w:rsid w:val="006F23B5"/>
    <w:rsid w:val="006F2DA2"/>
    <w:rsid w:val="006F3AF2"/>
    <w:rsid w:val="006F5300"/>
    <w:rsid w:val="006F7B5D"/>
    <w:rsid w:val="007010E5"/>
    <w:rsid w:val="00702492"/>
    <w:rsid w:val="007028D3"/>
    <w:rsid w:val="00702F97"/>
    <w:rsid w:val="00703AAE"/>
    <w:rsid w:val="00704452"/>
    <w:rsid w:val="00705593"/>
    <w:rsid w:val="0070638B"/>
    <w:rsid w:val="00707E3F"/>
    <w:rsid w:val="00710051"/>
    <w:rsid w:val="00723377"/>
    <w:rsid w:val="00726014"/>
    <w:rsid w:val="00730510"/>
    <w:rsid w:val="00732B28"/>
    <w:rsid w:val="007361B5"/>
    <w:rsid w:val="00737F09"/>
    <w:rsid w:val="007446DC"/>
    <w:rsid w:val="00744F76"/>
    <w:rsid w:val="007461AC"/>
    <w:rsid w:val="00753B78"/>
    <w:rsid w:val="00754842"/>
    <w:rsid w:val="0075520D"/>
    <w:rsid w:val="00755D53"/>
    <w:rsid w:val="00756CAE"/>
    <w:rsid w:val="007629B2"/>
    <w:rsid w:val="00762CC3"/>
    <w:rsid w:val="0076570D"/>
    <w:rsid w:val="00765FF6"/>
    <w:rsid w:val="00767F56"/>
    <w:rsid w:val="00771788"/>
    <w:rsid w:val="00772F28"/>
    <w:rsid w:val="007810AE"/>
    <w:rsid w:val="007821BF"/>
    <w:rsid w:val="00787379"/>
    <w:rsid w:val="00791A2B"/>
    <w:rsid w:val="007928CD"/>
    <w:rsid w:val="00795D4C"/>
    <w:rsid w:val="00796889"/>
    <w:rsid w:val="00797065"/>
    <w:rsid w:val="007A56E9"/>
    <w:rsid w:val="007A5D67"/>
    <w:rsid w:val="007B0AF2"/>
    <w:rsid w:val="007B5655"/>
    <w:rsid w:val="007B6233"/>
    <w:rsid w:val="007B7D0D"/>
    <w:rsid w:val="007C0706"/>
    <w:rsid w:val="007C2CA7"/>
    <w:rsid w:val="007C4952"/>
    <w:rsid w:val="007C6D6A"/>
    <w:rsid w:val="007D235F"/>
    <w:rsid w:val="007D3589"/>
    <w:rsid w:val="007E0CED"/>
    <w:rsid w:val="007E21FF"/>
    <w:rsid w:val="007E2AC7"/>
    <w:rsid w:val="007E602F"/>
    <w:rsid w:val="007E75BD"/>
    <w:rsid w:val="007E7947"/>
    <w:rsid w:val="007F0AD1"/>
    <w:rsid w:val="007F463F"/>
    <w:rsid w:val="007F7E79"/>
    <w:rsid w:val="008005C5"/>
    <w:rsid w:val="00803061"/>
    <w:rsid w:val="008063FD"/>
    <w:rsid w:val="00807313"/>
    <w:rsid w:val="00807F9E"/>
    <w:rsid w:val="00812400"/>
    <w:rsid w:val="00812FF1"/>
    <w:rsid w:val="008152A3"/>
    <w:rsid w:val="00815933"/>
    <w:rsid w:val="008210F8"/>
    <w:rsid w:val="0082128F"/>
    <w:rsid w:val="00821D2B"/>
    <w:rsid w:val="008263B7"/>
    <w:rsid w:val="00826906"/>
    <w:rsid w:val="00832EE2"/>
    <w:rsid w:val="00835BE5"/>
    <w:rsid w:val="00835DAB"/>
    <w:rsid w:val="00837246"/>
    <w:rsid w:val="008401E6"/>
    <w:rsid w:val="00840CC7"/>
    <w:rsid w:val="008412C3"/>
    <w:rsid w:val="00841456"/>
    <w:rsid w:val="00844F85"/>
    <w:rsid w:val="00846661"/>
    <w:rsid w:val="00847602"/>
    <w:rsid w:val="00847FEC"/>
    <w:rsid w:val="0085685F"/>
    <w:rsid w:val="00857F5B"/>
    <w:rsid w:val="00860842"/>
    <w:rsid w:val="0087016A"/>
    <w:rsid w:val="00871853"/>
    <w:rsid w:val="00871C40"/>
    <w:rsid w:val="00872C64"/>
    <w:rsid w:val="008735C8"/>
    <w:rsid w:val="00875B86"/>
    <w:rsid w:val="00880796"/>
    <w:rsid w:val="00883E23"/>
    <w:rsid w:val="00890CC5"/>
    <w:rsid w:val="008917AF"/>
    <w:rsid w:val="008918AB"/>
    <w:rsid w:val="00891EA2"/>
    <w:rsid w:val="008934AF"/>
    <w:rsid w:val="00895366"/>
    <w:rsid w:val="0089596F"/>
    <w:rsid w:val="008A07CF"/>
    <w:rsid w:val="008A150A"/>
    <w:rsid w:val="008A331B"/>
    <w:rsid w:val="008A3F71"/>
    <w:rsid w:val="008A4A12"/>
    <w:rsid w:val="008A7E66"/>
    <w:rsid w:val="008B0643"/>
    <w:rsid w:val="008B129B"/>
    <w:rsid w:val="008B411E"/>
    <w:rsid w:val="008B43E1"/>
    <w:rsid w:val="008B5387"/>
    <w:rsid w:val="008B5807"/>
    <w:rsid w:val="008B5A35"/>
    <w:rsid w:val="008B5B87"/>
    <w:rsid w:val="008B754A"/>
    <w:rsid w:val="008C2969"/>
    <w:rsid w:val="008C3DA3"/>
    <w:rsid w:val="008D040E"/>
    <w:rsid w:val="008D156B"/>
    <w:rsid w:val="008D2A1E"/>
    <w:rsid w:val="008D7D4E"/>
    <w:rsid w:val="008E0126"/>
    <w:rsid w:val="008E38E3"/>
    <w:rsid w:val="008E3CEC"/>
    <w:rsid w:val="008E467F"/>
    <w:rsid w:val="008E6A09"/>
    <w:rsid w:val="008E7475"/>
    <w:rsid w:val="008E7E4C"/>
    <w:rsid w:val="008F02E1"/>
    <w:rsid w:val="008F1681"/>
    <w:rsid w:val="008F1AB0"/>
    <w:rsid w:val="008F260E"/>
    <w:rsid w:val="008F3BBE"/>
    <w:rsid w:val="008F6327"/>
    <w:rsid w:val="008F752A"/>
    <w:rsid w:val="00900600"/>
    <w:rsid w:val="00900A4D"/>
    <w:rsid w:val="00910139"/>
    <w:rsid w:val="00910897"/>
    <w:rsid w:val="00912048"/>
    <w:rsid w:val="009148D3"/>
    <w:rsid w:val="009151C7"/>
    <w:rsid w:val="00920B0D"/>
    <w:rsid w:val="00925324"/>
    <w:rsid w:val="00930016"/>
    <w:rsid w:val="00930CBE"/>
    <w:rsid w:val="00932650"/>
    <w:rsid w:val="009340BB"/>
    <w:rsid w:val="00940980"/>
    <w:rsid w:val="00940D0A"/>
    <w:rsid w:val="00942CDE"/>
    <w:rsid w:val="00945576"/>
    <w:rsid w:val="00950010"/>
    <w:rsid w:val="00953646"/>
    <w:rsid w:val="00956E96"/>
    <w:rsid w:val="00957BED"/>
    <w:rsid w:val="00957CF1"/>
    <w:rsid w:val="00963D12"/>
    <w:rsid w:val="0096776F"/>
    <w:rsid w:val="009705C5"/>
    <w:rsid w:val="00971C82"/>
    <w:rsid w:val="00973EF8"/>
    <w:rsid w:val="0097794F"/>
    <w:rsid w:val="00981ABC"/>
    <w:rsid w:val="00984030"/>
    <w:rsid w:val="00984C53"/>
    <w:rsid w:val="009860D4"/>
    <w:rsid w:val="00986839"/>
    <w:rsid w:val="00986990"/>
    <w:rsid w:val="00986E66"/>
    <w:rsid w:val="00987371"/>
    <w:rsid w:val="00990297"/>
    <w:rsid w:val="00990962"/>
    <w:rsid w:val="00992FDF"/>
    <w:rsid w:val="009A2120"/>
    <w:rsid w:val="009A35D2"/>
    <w:rsid w:val="009A439E"/>
    <w:rsid w:val="009A5AA5"/>
    <w:rsid w:val="009A668F"/>
    <w:rsid w:val="009B0B39"/>
    <w:rsid w:val="009B1E30"/>
    <w:rsid w:val="009B2589"/>
    <w:rsid w:val="009B5516"/>
    <w:rsid w:val="009C0B33"/>
    <w:rsid w:val="009C162E"/>
    <w:rsid w:val="009C253A"/>
    <w:rsid w:val="009C50C1"/>
    <w:rsid w:val="009C5529"/>
    <w:rsid w:val="009C619E"/>
    <w:rsid w:val="009D0949"/>
    <w:rsid w:val="009D1682"/>
    <w:rsid w:val="009D2CAD"/>
    <w:rsid w:val="009D2CD7"/>
    <w:rsid w:val="009D3A7B"/>
    <w:rsid w:val="009D5045"/>
    <w:rsid w:val="009D512E"/>
    <w:rsid w:val="009E15D0"/>
    <w:rsid w:val="009F14CB"/>
    <w:rsid w:val="009F18AD"/>
    <w:rsid w:val="009F3379"/>
    <w:rsid w:val="009F4F24"/>
    <w:rsid w:val="009F50C9"/>
    <w:rsid w:val="009F74BB"/>
    <w:rsid w:val="00A01A67"/>
    <w:rsid w:val="00A03406"/>
    <w:rsid w:val="00A03CD1"/>
    <w:rsid w:val="00A06122"/>
    <w:rsid w:val="00A10DED"/>
    <w:rsid w:val="00A11572"/>
    <w:rsid w:val="00A11B71"/>
    <w:rsid w:val="00A2015C"/>
    <w:rsid w:val="00A20C90"/>
    <w:rsid w:val="00A23136"/>
    <w:rsid w:val="00A27F35"/>
    <w:rsid w:val="00A3178A"/>
    <w:rsid w:val="00A33526"/>
    <w:rsid w:val="00A347D5"/>
    <w:rsid w:val="00A34A67"/>
    <w:rsid w:val="00A36DC5"/>
    <w:rsid w:val="00A4066C"/>
    <w:rsid w:val="00A40E46"/>
    <w:rsid w:val="00A419D0"/>
    <w:rsid w:val="00A52480"/>
    <w:rsid w:val="00A540B9"/>
    <w:rsid w:val="00A5541F"/>
    <w:rsid w:val="00A55520"/>
    <w:rsid w:val="00A57B7A"/>
    <w:rsid w:val="00A612FE"/>
    <w:rsid w:val="00A6155A"/>
    <w:rsid w:val="00A61615"/>
    <w:rsid w:val="00A82FBD"/>
    <w:rsid w:val="00A85BD2"/>
    <w:rsid w:val="00A86573"/>
    <w:rsid w:val="00A87C57"/>
    <w:rsid w:val="00A9215C"/>
    <w:rsid w:val="00A9317D"/>
    <w:rsid w:val="00A97D59"/>
    <w:rsid w:val="00AA2F3C"/>
    <w:rsid w:val="00AA4742"/>
    <w:rsid w:val="00AA72E9"/>
    <w:rsid w:val="00AB0925"/>
    <w:rsid w:val="00AB0EC3"/>
    <w:rsid w:val="00AB3C61"/>
    <w:rsid w:val="00AB3F10"/>
    <w:rsid w:val="00AB4892"/>
    <w:rsid w:val="00AB4EE4"/>
    <w:rsid w:val="00AC259E"/>
    <w:rsid w:val="00AC40AD"/>
    <w:rsid w:val="00AC4263"/>
    <w:rsid w:val="00AC4EE8"/>
    <w:rsid w:val="00AC699A"/>
    <w:rsid w:val="00AC6A7E"/>
    <w:rsid w:val="00AC6FD2"/>
    <w:rsid w:val="00AD0751"/>
    <w:rsid w:val="00AD1537"/>
    <w:rsid w:val="00AD2BC2"/>
    <w:rsid w:val="00AE1099"/>
    <w:rsid w:val="00AE1879"/>
    <w:rsid w:val="00AE486F"/>
    <w:rsid w:val="00AE4B44"/>
    <w:rsid w:val="00AE5936"/>
    <w:rsid w:val="00AF0A67"/>
    <w:rsid w:val="00AF184E"/>
    <w:rsid w:val="00AF1853"/>
    <w:rsid w:val="00AF1F87"/>
    <w:rsid w:val="00AF27C5"/>
    <w:rsid w:val="00AF330D"/>
    <w:rsid w:val="00AF3651"/>
    <w:rsid w:val="00AF4D07"/>
    <w:rsid w:val="00AF7FFC"/>
    <w:rsid w:val="00B01CE5"/>
    <w:rsid w:val="00B02F11"/>
    <w:rsid w:val="00B043CB"/>
    <w:rsid w:val="00B0452D"/>
    <w:rsid w:val="00B047F3"/>
    <w:rsid w:val="00B10562"/>
    <w:rsid w:val="00B1111B"/>
    <w:rsid w:val="00B11E58"/>
    <w:rsid w:val="00B1320D"/>
    <w:rsid w:val="00B13803"/>
    <w:rsid w:val="00B164F2"/>
    <w:rsid w:val="00B2068F"/>
    <w:rsid w:val="00B22941"/>
    <w:rsid w:val="00B23B77"/>
    <w:rsid w:val="00B24925"/>
    <w:rsid w:val="00B259F3"/>
    <w:rsid w:val="00B269F6"/>
    <w:rsid w:val="00B273E7"/>
    <w:rsid w:val="00B31A48"/>
    <w:rsid w:val="00B32F0C"/>
    <w:rsid w:val="00B33D0B"/>
    <w:rsid w:val="00B36468"/>
    <w:rsid w:val="00B36B4B"/>
    <w:rsid w:val="00B42725"/>
    <w:rsid w:val="00B441BC"/>
    <w:rsid w:val="00B507B5"/>
    <w:rsid w:val="00B51070"/>
    <w:rsid w:val="00B52ED2"/>
    <w:rsid w:val="00B557D9"/>
    <w:rsid w:val="00B6053B"/>
    <w:rsid w:val="00B652C6"/>
    <w:rsid w:val="00B727B0"/>
    <w:rsid w:val="00B734B2"/>
    <w:rsid w:val="00B81826"/>
    <w:rsid w:val="00B86687"/>
    <w:rsid w:val="00B868D8"/>
    <w:rsid w:val="00B87FBB"/>
    <w:rsid w:val="00B91E2D"/>
    <w:rsid w:val="00B921CC"/>
    <w:rsid w:val="00B92CA0"/>
    <w:rsid w:val="00B94042"/>
    <w:rsid w:val="00B94BFF"/>
    <w:rsid w:val="00B976A2"/>
    <w:rsid w:val="00BA14C8"/>
    <w:rsid w:val="00BA22F8"/>
    <w:rsid w:val="00BA2875"/>
    <w:rsid w:val="00BA560F"/>
    <w:rsid w:val="00BA5B46"/>
    <w:rsid w:val="00BA5CE7"/>
    <w:rsid w:val="00BA67AD"/>
    <w:rsid w:val="00BB0CD9"/>
    <w:rsid w:val="00BB7920"/>
    <w:rsid w:val="00BC3551"/>
    <w:rsid w:val="00BC4A35"/>
    <w:rsid w:val="00BC7635"/>
    <w:rsid w:val="00BC7F39"/>
    <w:rsid w:val="00BD05DF"/>
    <w:rsid w:val="00BD1584"/>
    <w:rsid w:val="00BD2ACA"/>
    <w:rsid w:val="00BD3550"/>
    <w:rsid w:val="00BD7D66"/>
    <w:rsid w:val="00BE4D72"/>
    <w:rsid w:val="00BE4FE6"/>
    <w:rsid w:val="00BE7E22"/>
    <w:rsid w:val="00BF0BF7"/>
    <w:rsid w:val="00BF21F7"/>
    <w:rsid w:val="00BF45A4"/>
    <w:rsid w:val="00BF4637"/>
    <w:rsid w:val="00BF54C5"/>
    <w:rsid w:val="00BF57F8"/>
    <w:rsid w:val="00BF5DB2"/>
    <w:rsid w:val="00BF5F8D"/>
    <w:rsid w:val="00BF7ACD"/>
    <w:rsid w:val="00C00B28"/>
    <w:rsid w:val="00C03C40"/>
    <w:rsid w:val="00C03F5E"/>
    <w:rsid w:val="00C06164"/>
    <w:rsid w:val="00C0628B"/>
    <w:rsid w:val="00C109FA"/>
    <w:rsid w:val="00C129CC"/>
    <w:rsid w:val="00C14223"/>
    <w:rsid w:val="00C14D9E"/>
    <w:rsid w:val="00C15010"/>
    <w:rsid w:val="00C15309"/>
    <w:rsid w:val="00C236C1"/>
    <w:rsid w:val="00C26BC5"/>
    <w:rsid w:val="00C305C7"/>
    <w:rsid w:val="00C30BFF"/>
    <w:rsid w:val="00C315C5"/>
    <w:rsid w:val="00C3203B"/>
    <w:rsid w:val="00C36BAC"/>
    <w:rsid w:val="00C41976"/>
    <w:rsid w:val="00C4560C"/>
    <w:rsid w:val="00C47720"/>
    <w:rsid w:val="00C47D5F"/>
    <w:rsid w:val="00C5045A"/>
    <w:rsid w:val="00C5106B"/>
    <w:rsid w:val="00C633F8"/>
    <w:rsid w:val="00C63B16"/>
    <w:rsid w:val="00C65BF3"/>
    <w:rsid w:val="00C6733B"/>
    <w:rsid w:val="00C70140"/>
    <w:rsid w:val="00C76C1F"/>
    <w:rsid w:val="00C77B2B"/>
    <w:rsid w:val="00C82197"/>
    <w:rsid w:val="00C82BD8"/>
    <w:rsid w:val="00C8424F"/>
    <w:rsid w:val="00C84289"/>
    <w:rsid w:val="00C86D1B"/>
    <w:rsid w:val="00C877E2"/>
    <w:rsid w:val="00C97D5E"/>
    <w:rsid w:val="00CA1DD2"/>
    <w:rsid w:val="00CA37D3"/>
    <w:rsid w:val="00CA5370"/>
    <w:rsid w:val="00CA797D"/>
    <w:rsid w:val="00CB096B"/>
    <w:rsid w:val="00CB1BF0"/>
    <w:rsid w:val="00CC5DA4"/>
    <w:rsid w:val="00CC6F66"/>
    <w:rsid w:val="00CD797E"/>
    <w:rsid w:val="00CE4604"/>
    <w:rsid w:val="00CE4C8D"/>
    <w:rsid w:val="00CF280A"/>
    <w:rsid w:val="00CF344F"/>
    <w:rsid w:val="00CF4777"/>
    <w:rsid w:val="00D00605"/>
    <w:rsid w:val="00D013E4"/>
    <w:rsid w:val="00D0375A"/>
    <w:rsid w:val="00D05229"/>
    <w:rsid w:val="00D06CCC"/>
    <w:rsid w:val="00D071D1"/>
    <w:rsid w:val="00D10A5D"/>
    <w:rsid w:val="00D146EE"/>
    <w:rsid w:val="00D15F6C"/>
    <w:rsid w:val="00D1603D"/>
    <w:rsid w:val="00D207BB"/>
    <w:rsid w:val="00D2090F"/>
    <w:rsid w:val="00D23567"/>
    <w:rsid w:val="00D23699"/>
    <w:rsid w:val="00D26348"/>
    <w:rsid w:val="00D267C9"/>
    <w:rsid w:val="00D272A9"/>
    <w:rsid w:val="00D27336"/>
    <w:rsid w:val="00D27417"/>
    <w:rsid w:val="00D27B04"/>
    <w:rsid w:val="00D30116"/>
    <w:rsid w:val="00D325A0"/>
    <w:rsid w:val="00D327A4"/>
    <w:rsid w:val="00D36D81"/>
    <w:rsid w:val="00D4360C"/>
    <w:rsid w:val="00D43A4D"/>
    <w:rsid w:val="00D4677B"/>
    <w:rsid w:val="00D47BC0"/>
    <w:rsid w:val="00D53C6C"/>
    <w:rsid w:val="00D5458D"/>
    <w:rsid w:val="00D62BD4"/>
    <w:rsid w:val="00D62C66"/>
    <w:rsid w:val="00D63E8F"/>
    <w:rsid w:val="00D64E8A"/>
    <w:rsid w:val="00D650C0"/>
    <w:rsid w:val="00D709C7"/>
    <w:rsid w:val="00D72F23"/>
    <w:rsid w:val="00D8015E"/>
    <w:rsid w:val="00D837A6"/>
    <w:rsid w:val="00D8414C"/>
    <w:rsid w:val="00D85110"/>
    <w:rsid w:val="00D86988"/>
    <w:rsid w:val="00D87889"/>
    <w:rsid w:val="00D9020A"/>
    <w:rsid w:val="00D90FA5"/>
    <w:rsid w:val="00D93096"/>
    <w:rsid w:val="00D94CE8"/>
    <w:rsid w:val="00D953DE"/>
    <w:rsid w:val="00DA00F6"/>
    <w:rsid w:val="00DA0686"/>
    <w:rsid w:val="00DA21DF"/>
    <w:rsid w:val="00DA4FF0"/>
    <w:rsid w:val="00DA5B9E"/>
    <w:rsid w:val="00DA7E35"/>
    <w:rsid w:val="00DB2F1C"/>
    <w:rsid w:val="00DB3A5C"/>
    <w:rsid w:val="00DB5FF5"/>
    <w:rsid w:val="00DC093D"/>
    <w:rsid w:val="00DC10C3"/>
    <w:rsid w:val="00DC1D79"/>
    <w:rsid w:val="00DC29F3"/>
    <w:rsid w:val="00DC40B2"/>
    <w:rsid w:val="00DC42C6"/>
    <w:rsid w:val="00DC4767"/>
    <w:rsid w:val="00DC721D"/>
    <w:rsid w:val="00DC731D"/>
    <w:rsid w:val="00DD5A56"/>
    <w:rsid w:val="00DE1457"/>
    <w:rsid w:val="00DE30A9"/>
    <w:rsid w:val="00DE3F28"/>
    <w:rsid w:val="00DE5B5C"/>
    <w:rsid w:val="00DE5F91"/>
    <w:rsid w:val="00DE6DFB"/>
    <w:rsid w:val="00DF27E7"/>
    <w:rsid w:val="00DF6BE5"/>
    <w:rsid w:val="00E01E12"/>
    <w:rsid w:val="00E02239"/>
    <w:rsid w:val="00E02732"/>
    <w:rsid w:val="00E031DB"/>
    <w:rsid w:val="00E07B05"/>
    <w:rsid w:val="00E12831"/>
    <w:rsid w:val="00E21204"/>
    <w:rsid w:val="00E24C50"/>
    <w:rsid w:val="00E2528A"/>
    <w:rsid w:val="00E2676F"/>
    <w:rsid w:val="00E2772A"/>
    <w:rsid w:val="00E3128C"/>
    <w:rsid w:val="00E31328"/>
    <w:rsid w:val="00E32A2B"/>
    <w:rsid w:val="00E33BD9"/>
    <w:rsid w:val="00E34452"/>
    <w:rsid w:val="00E34A5B"/>
    <w:rsid w:val="00E3562A"/>
    <w:rsid w:val="00E37EEB"/>
    <w:rsid w:val="00E5034F"/>
    <w:rsid w:val="00E523B2"/>
    <w:rsid w:val="00E52BC1"/>
    <w:rsid w:val="00E536BB"/>
    <w:rsid w:val="00E61BA2"/>
    <w:rsid w:val="00E62EC0"/>
    <w:rsid w:val="00E65E67"/>
    <w:rsid w:val="00E673E1"/>
    <w:rsid w:val="00E712AD"/>
    <w:rsid w:val="00E72157"/>
    <w:rsid w:val="00E762C5"/>
    <w:rsid w:val="00E7798D"/>
    <w:rsid w:val="00E814EA"/>
    <w:rsid w:val="00E8328E"/>
    <w:rsid w:val="00E85B14"/>
    <w:rsid w:val="00E9036F"/>
    <w:rsid w:val="00E922C7"/>
    <w:rsid w:val="00E92DA2"/>
    <w:rsid w:val="00E933F0"/>
    <w:rsid w:val="00E93F19"/>
    <w:rsid w:val="00E94601"/>
    <w:rsid w:val="00E9682F"/>
    <w:rsid w:val="00EA24C3"/>
    <w:rsid w:val="00EA2B7A"/>
    <w:rsid w:val="00EA36BC"/>
    <w:rsid w:val="00EB4411"/>
    <w:rsid w:val="00EB73F9"/>
    <w:rsid w:val="00EC103A"/>
    <w:rsid w:val="00EC271A"/>
    <w:rsid w:val="00EC3A59"/>
    <w:rsid w:val="00EC3C6D"/>
    <w:rsid w:val="00EC3E5A"/>
    <w:rsid w:val="00EC5DF0"/>
    <w:rsid w:val="00EC7029"/>
    <w:rsid w:val="00ED50A1"/>
    <w:rsid w:val="00ED5FDA"/>
    <w:rsid w:val="00ED6B33"/>
    <w:rsid w:val="00ED6BF1"/>
    <w:rsid w:val="00EE2706"/>
    <w:rsid w:val="00EE6039"/>
    <w:rsid w:val="00EE7E6A"/>
    <w:rsid w:val="00EF04F7"/>
    <w:rsid w:val="00EF0EE4"/>
    <w:rsid w:val="00EF2168"/>
    <w:rsid w:val="00EF4B37"/>
    <w:rsid w:val="00F00699"/>
    <w:rsid w:val="00F023A1"/>
    <w:rsid w:val="00F041F9"/>
    <w:rsid w:val="00F06546"/>
    <w:rsid w:val="00F16534"/>
    <w:rsid w:val="00F1764E"/>
    <w:rsid w:val="00F2237C"/>
    <w:rsid w:val="00F23A09"/>
    <w:rsid w:val="00F24812"/>
    <w:rsid w:val="00F27332"/>
    <w:rsid w:val="00F279C7"/>
    <w:rsid w:val="00F30ECE"/>
    <w:rsid w:val="00F35795"/>
    <w:rsid w:val="00F357D6"/>
    <w:rsid w:val="00F35B4C"/>
    <w:rsid w:val="00F36EF5"/>
    <w:rsid w:val="00F413BC"/>
    <w:rsid w:val="00F4407B"/>
    <w:rsid w:val="00F47C3A"/>
    <w:rsid w:val="00F52D58"/>
    <w:rsid w:val="00F5557D"/>
    <w:rsid w:val="00F576BC"/>
    <w:rsid w:val="00F612B3"/>
    <w:rsid w:val="00F6416A"/>
    <w:rsid w:val="00F64F67"/>
    <w:rsid w:val="00F654D9"/>
    <w:rsid w:val="00F65EC6"/>
    <w:rsid w:val="00F6779E"/>
    <w:rsid w:val="00F67960"/>
    <w:rsid w:val="00F70C26"/>
    <w:rsid w:val="00F713C4"/>
    <w:rsid w:val="00F74F6C"/>
    <w:rsid w:val="00F7525F"/>
    <w:rsid w:val="00F8057D"/>
    <w:rsid w:val="00F8119D"/>
    <w:rsid w:val="00F86E0A"/>
    <w:rsid w:val="00F91F4A"/>
    <w:rsid w:val="00F92816"/>
    <w:rsid w:val="00F928CB"/>
    <w:rsid w:val="00F936A5"/>
    <w:rsid w:val="00F93B16"/>
    <w:rsid w:val="00F95E6C"/>
    <w:rsid w:val="00F96673"/>
    <w:rsid w:val="00F97CBE"/>
    <w:rsid w:val="00FA1195"/>
    <w:rsid w:val="00FA18A9"/>
    <w:rsid w:val="00FA2FD5"/>
    <w:rsid w:val="00FA3821"/>
    <w:rsid w:val="00FA3DC8"/>
    <w:rsid w:val="00FA5C06"/>
    <w:rsid w:val="00FB3419"/>
    <w:rsid w:val="00FC0CC8"/>
    <w:rsid w:val="00FC3632"/>
    <w:rsid w:val="00FC661B"/>
    <w:rsid w:val="00FC75A9"/>
    <w:rsid w:val="00FD04A9"/>
    <w:rsid w:val="00FD28EB"/>
    <w:rsid w:val="00FD6EAE"/>
    <w:rsid w:val="00FE2E91"/>
    <w:rsid w:val="00FE3AD4"/>
    <w:rsid w:val="00FF49FF"/>
    <w:rsid w:val="00FF4D98"/>
    <w:rsid w:val="00FF5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0796"/>
  </w:style>
  <w:style w:type="paragraph" w:styleId="Kop1">
    <w:name w:val="heading 1"/>
    <w:basedOn w:val="Standaard"/>
    <w:next w:val="Standaard"/>
    <w:link w:val="Kop1Char"/>
    <w:uiPriority w:val="9"/>
    <w:qFormat/>
    <w:rsid w:val="007E7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E794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7E7947"/>
    <w:rPr>
      <w:color w:val="5F5F5F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E7947"/>
  </w:style>
  <w:style w:type="character" w:customStyle="1" w:styleId="Kop1Char">
    <w:name w:val="Kop 1 Char"/>
    <w:basedOn w:val="Standaardalinea-lettertype"/>
    <w:link w:val="Kop1"/>
    <w:uiPriority w:val="9"/>
    <w:rsid w:val="007E7947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styleId="Zwaar">
    <w:name w:val="Strong"/>
    <w:basedOn w:val="Standaardalinea-lettertype"/>
    <w:uiPriority w:val="22"/>
    <w:qFormat/>
    <w:rsid w:val="0004680C"/>
    <w:rPr>
      <w:b/>
      <w:bCs/>
    </w:rPr>
  </w:style>
  <w:style w:type="character" w:styleId="Nadruk">
    <w:name w:val="Emphasis"/>
    <w:basedOn w:val="Standaardalinea-lettertype"/>
    <w:uiPriority w:val="20"/>
    <w:qFormat/>
    <w:rsid w:val="0004680C"/>
    <w:rPr>
      <w:i/>
      <w:iCs/>
    </w:rPr>
  </w:style>
  <w:style w:type="table" w:styleId="Tabelraster">
    <w:name w:val="Table Grid"/>
    <w:basedOn w:val="Standaardtabel"/>
    <w:uiPriority w:val="59"/>
    <w:rsid w:val="000468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link w:val="LijstalineaChar"/>
    <w:uiPriority w:val="34"/>
    <w:qFormat/>
    <w:rsid w:val="0004680C"/>
    <w:pPr>
      <w:spacing w:after="200" w:line="276" w:lineRule="auto"/>
      <w:ind w:left="720"/>
      <w:contextualSpacing/>
    </w:pPr>
  </w:style>
  <w:style w:type="table" w:customStyle="1" w:styleId="Onopgemaaktetabel21">
    <w:name w:val="Onopgemaakte tabel 21"/>
    <w:basedOn w:val="Standaardtabel"/>
    <w:uiPriority w:val="42"/>
    <w:rsid w:val="000468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alweb">
    <w:name w:val="Normal (Web)"/>
    <w:basedOn w:val="Standaard"/>
    <w:uiPriority w:val="99"/>
    <w:unhideWhenUsed/>
    <w:rsid w:val="00DE14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254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5433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A752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A752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A752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A75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A7523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C2189"/>
    <w:rPr>
      <w:color w:val="919191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4C21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C21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C21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4C2189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EA2B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A2B7A"/>
  </w:style>
  <w:style w:type="paragraph" w:styleId="Voettekst">
    <w:name w:val="footer"/>
    <w:basedOn w:val="Standaard"/>
    <w:link w:val="VoettekstChar"/>
    <w:uiPriority w:val="99"/>
    <w:unhideWhenUsed/>
    <w:rsid w:val="00EA2B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A2B7A"/>
  </w:style>
  <w:style w:type="character" w:styleId="Regelnummer">
    <w:name w:val="line number"/>
    <w:basedOn w:val="Standaardalinea-lettertype"/>
    <w:uiPriority w:val="99"/>
    <w:semiHidden/>
    <w:unhideWhenUsed/>
    <w:rsid w:val="003A39F8"/>
  </w:style>
  <w:style w:type="paragraph" w:customStyle="1" w:styleId="Default">
    <w:name w:val="Default"/>
    <w:rsid w:val="003E34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EF2168"/>
    <w:pPr>
      <w:spacing w:after="0" w:line="240" w:lineRule="auto"/>
    </w:pPr>
  </w:style>
  <w:style w:type="character" w:styleId="HTML-citaat">
    <w:name w:val="HTML Cite"/>
    <w:basedOn w:val="Standaardalinea-lettertype"/>
    <w:uiPriority w:val="99"/>
    <w:semiHidden/>
    <w:unhideWhenUsed/>
    <w:rsid w:val="00C4560C"/>
    <w:rPr>
      <w:i/>
      <w:iCs/>
    </w:rPr>
  </w:style>
  <w:style w:type="character" w:customStyle="1" w:styleId="geenafstandchar0">
    <w:name w:val="geenafstandchar"/>
    <w:basedOn w:val="Standaardalinea-lettertype"/>
    <w:rsid w:val="005D2EE1"/>
  </w:style>
  <w:style w:type="character" w:customStyle="1" w:styleId="LijstalineaChar">
    <w:name w:val="Lijstalinea Char"/>
    <w:basedOn w:val="Standaardalinea-lettertype"/>
    <w:link w:val="Lijstalinea"/>
    <w:uiPriority w:val="34"/>
    <w:rsid w:val="007361B5"/>
  </w:style>
  <w:style w:type="paragraph" w:styleId="Tekstzonderopmaak">
    <w:name w:val="Plain Text"/>
    <w:basedOn w:val="Standaard"/>
    <w:link w:val="TekstzonderopmaakChar"/>
    <w:uiPriority w:val="99"/>
    <w:unhideWhenUsed/>
    <w:rsid w:val="008E3CEC"/>
    <w:pPr>
      <w:spacing w:after="0" w:line="240" w:lineRule="auto"/>
    </w:pPr>
    <w:rPr>
      <w:rFonts w:ascii="Consolas" w:hAnsi="Consolas" w:cs="Consolas"/>
      <w:sz w:val="21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E3CEC"/>
    <w:rPr>
      <w:rFonts w:ascii="Consolas" w:hAnsi="Consolas" w:cs="Consolas"/>
      <w:sz w:val="21"/>
      <w:szCs w:val="21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1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29934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4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Grijswaarden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E33FA2-AABA-41E7-8AFE-1FC981568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lk, Bianca</dc:creator>
  <cp:lastModifiedBy>Bianca Schalk</cp:lastModifiedBy>
  <cp:revision>2</cp:revision>
  <cp:lastPrinted>2017-12-28T19:38:00Z</cp:lastPrinted>
  <dcterms:created xsi:type="dcterms:W3CDTF">2019-05-01T13:28:00Z</dcterms:created>
  <dcterms:modified xsi:type="dcterms:W3CDTF">2019-05-01T13:28:00Z</dcterms:modified>
</cp:coreProperties>
</file>